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7304BA" w14:textId="52D0E261" w:rsidR="00DF0599" w:rsidRDefault="00DF0599" w:rsidP="005D7551">
      <w:pPr>
        <w:jc w:val="both"/>
        <w:rPr>
          <w:rFonts w:ascii="Times New Roman" w:hAnsi="Times New Roman" w:cs="Times New Roman"/>
          <w:sz w:val="24"/>
          <w:szCs w:val="24"/>
        </w:rPr>
      </w:pPr>
      <w:r w:rsidRPr="000259F3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B82721">
        <w:rPr>
          <w:rFonts w:ascii="Times New Roman" w:hAnsi="Times New Roman" w:cs="Times New Roman"/>
          <w:b/>
          <w:bCs/>
          <w:sz w:val="24"/>
          <w:szCs w:val="24"/>
        </w:rPr>
        <w:t xml:space="preserve"> Fi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2611FCA0" w14:textId="77777777" w:rsidR="00DF0599" w:rsidRDefault="00DF0599" w:rsidP="00E722A8"/>
    <w:p w14:paraId="51EEEDFB" w14:textId="301B6582" w:rsidR="00E722A8" w:rsidRDefault="00E722A8" w:rsidP="00E722A8">
      <w:r>
        <w:t>Contig_51164</w:t>
      </w:r>
    </w:p>
    <w:p w14:paraId="562C9C4F" w14:textId="77777777" w:rsidR="00E722A8" w:rsidRPr="00311BC1" w:rsidRDefault="00E722A8" w:rsidP="00E722A8">
      <w:pPr>
        <w:rPr>
          <w:rFonts w:ascii="Courier New" w:hAnsi="Courier New" w:cs="Courier New"/>
        </w:rPr>
      </w:pPr>
      <w:r w:rsidRPr="00311BC1">
        <w:rPr>
          <w:rFonts w:ascii="Courier New" w:hAnsi="Courier New" w:cs="Courier New"/>
        </w:rPr>
        <w:t>MVFHTFARSPANIIVMCDSVNELLCLISSQRKMFPLIFMTTVCLLPNVVAVSVPLSSATLTTTLGQITGIRKVIGANQKIDVFYSIPFAKAPVGELRFKPPQPAKPWTGVRDGTQKPNSCWQSIDTNFGRFPGVEMWNPNTQRSEDCLYINVWRPVCTQQCSNQKPKSIMVWIFGGGFYS</w:t>
      </w:r>
    </w:p>
    <w:p w14:paraId="087572A5" w14:textId="77777777" w:rsidR="00E722A8" w:rsidRDefault="00E722A8" w:rsidP="00E722A8">
      <w:r>
        <w:t>Contig_92397</w:t>
      </w:r>
    </w:p>
    <w:p w14:paraId="1CBBE5A8" w14:textId="77777777" w:rsidR="00E722A8" w:rsidRPr="00311BC1" w:rsidRDefault="00E722A8" w:rsidP="00E722A8">
      <w:pPr>
        <w:rPr>
          <w:rFonts w:ascii="Courier New" w:hAnsi="Courier New" w:cs="Courier New"/>
        </w:rPr>
      </w:pPr>
      <w:r w:rsidRPr="00311BC1">
        <w:rPr>
          <w:rFonts w:ascii="Courier New" w:hAnsi="Courier New" w:cs="Courier New"/>
        </w:rPr>
        <w:t>MWARMVAMLCGWLAVLRQVDSSDDLVNMTCTLGTLTGTVVDDPGKASVHVFYGVPYATPPVGNLRFKAPEAAPSWPGARNATALPSSCWQTIDTSFGRSPGVEMWNPNTNMSEDCLYLNLWVPATPTNKAILVWIYGGGFW</w:t>
      </w:r>
    </w:p>
    <w:p w14:paraId="6F661CF8" w14:textId="77777777" w:rsidR="00E722A8" w:rsidRDefault="00E722A8" w:rsidP="00E722A8">
      <w:r>
        <w:t>Contig_113119</w:t>
      </w:r>
    </w:p>
    <w:p w14:paraId="3B72461D" w14:textId="77777777" w:rsidR="00E722A8" w:rsidRPr="00311BC1" w:rsidRDefault="00E722A8" w:rsidP="00E722A8">
      <w:pPr>
        <w:rPr>
          <w:rFonts w:ascii="Courier New" w:hAnsi="Courier New" w:cs="Courier New"/>
        </w:rPr>
      </w:pPr>
      <w:r w:rsidRPr="00311BC1">
        <w:rPr>
          <w:rFonts w:ascii="Courier New" w:hAnsi="Courier New" w:cs="Courier New"/>
        </w:rPr>
        <w:t>MTGLVVAQAVNGDLATTLGLVQGSLSEHNGTEVRVFYGIPYAKPPVGALRFKPPEPAASWEGTMNATRLPNSCWQTRDTSYNRAPRVEMWNANTNLSEDCLYLNMWIPNTLGAKAVMVWIYGGGFWGGTSTLDIYNGLILAARNNVIVVSFNYRVGPFGFLYCGTPDCPGNVGLLDQVLALKWVKDNAENIGG</w:t>
      </w:r>
    </w:p>
    <w:p w14:paraId="29F88F4B" w14:textId="77777777" w:rsidR="00E722A8" w:rsidRDefault="00E722A8" w:rsidP="00E722A8">
      <w:r>
        <w:t>Contig_92052</w:t>
      </w:r>
    </w:p>
    <w:p w14:paraId="3F9DF209" w14:textId="77777777" w:rsidR="00E722A8" w:rsidRPr="00311BC1" w:rsidRDefault="00E722A8" w:rsidP="00E722A8">
      <w:pPr>
        <w:rPr>
          <w:rFonts w:ascii="Courier New" w:hAnsi="Courier New" w:cs="Courier New"/>
        </w:rPr>
      </w:pPr>
      <w:r w:rsidRPr="00311BC1">
        <w:rPr>
          <w:rFonts w:ascii="Courier New" w:hAnsi="Courier New" w:cs="Courier New"/>
        </w:rPr>
        <w:t>LTTHGLVQGLTENIPVDNGRQVTVDVYWGIPYAKPPVGDLRFQRPVPADPWDGVLQAKTPPNSCIQVPVSPELGLLPSIPGPFSEDCLYLNLWVPRCWSLGRLTTMFWIHGGGFVMGSSTENLYNGANLAASECVIVVS</w:t>
      </w:r>
    </w:p>
    <w:p w14:paraId="295B092E" w14:textId="77777777" w:rsidR="00E722A8" w:rsidRDefault="00E722A8" w:rsidP="00E722A8">
      <w:r>
        <w:t>Contig_83737</w:t>
      </w:r>
    </w:p>
    <w:p w14:paraId="247BEF3F" w14:textId="77777777" w:rsidR="00E722A8" w:rsidRPr="00311BC1" w:rsidRDefault="00E722A8" w:rsidP="00E722A8">
      <w:pPr>
        <w:rPr>
          <w:rFonts w:ascii="Courier New" w:hAnsi="Courier New" w:cs="Courier New"/>
        </w:rPr>
      </w:pPr>
      <w:r w:rsidRPr="00311BC1">
        <w:rPr>
          <w:rFonts w:ascii="Courier New" w:hAnsi="Courier New" w:cs="Courier New"/>
        </w:rPr>
        <w:t>MHTKCTGYTMLLMMPLLLGLAIGAVDNKELSPVRKTSSGNIQGYIHTLKDGQKVERYLGVPYATPPVRYMRFKLPQRPRNWTGVRKAISVSAACIQSHLDQMYIKEHAPDYNGNMSEDCLYLNIYVPRRS</w:t>
      </w:r>
    </w:p>
    <w:p w14:paraId="41960CF1" w14:textId="77777777" w:rsidR="00E722A8" w:rsidRDefault="00E722A8" w:rsidP="00E722A8">
      <w:r>
        <w:t>Contig_4929</w:t>
      </w:r>
    </w:p>
    <w:p w14:paraId="347B5736" w14:textId="77777777" w:rsidR="00E722A8" w:rsidRPr="00311BC1" w:rsidRDefault="00E722A8" w:rsidP="00E722A8">
      <w:pPr>
        <w:rPr>
          <w:rFonts w:ascii="Courier New" w:hAnsi="Courier New" w:cs="Courier New"/>
        </w:rPr>
      </w:pPr>
      <w:r w:rsidRPr="00311BC1">
        <w:rPr>
          <w:rFonts w:ascii="Courier New" w:hAnsi="Courier New" w:cs="Courier New"/>
        </w:rPr>
        <w:t>MKMWVLFGILALLPVLVQSAPEIQFPFGKVQGVDKQAQASQKPYIAFYGIPFAEPPINDLRFQPPQPFVGNGSDVVISSDNFRPACLQAGPYSSKVMDEDCLYLNVFTPPDITKTRKVLFWIHGGGFQFGDASQYVPSQLVTDEDVIVVSIQYRLGIFGFLTSQSGDENNGLRDQILALKWTKDNIQAFGGDQNDITIFGESAGSASVSFLSLSPLAKGLFTKAIMQSGTALTYPVLNRRPSVALNSASDKLGCTDSLFYQFWFRQIKXXXXXXXXXXXXXALVCSTQTIFSCLWLAATFCRGVQILSWLMFLT</w:t>
      </w:r>
    </w:p>
    <w:p w14:paraId="7ACD8E67" w14:textId="77777777" w:rsidR="00E722A8" w:rsidRDefault="00E722A8" w:rsidP="00E722A8">
      <w:r>
        <w:t>Contig_5575</w:t>
      </w:r>
    </w:p>
    <w:p w14:paraId="3ADCF2D0" w14:textId="77777777" w:rsidR="00E722A8" w:rsidRDefault="00E722A8" w:rsidP="00E722A8">
      <w:r w:rsidRPr="00311BC1">
        <w:rPr>
          <w:rFonts w:ascii="Courier New" w:hAnsi="Courier New" w:cs="Courier New"/>
        </w:rPr>
        <w:t>MKMCVLFGILALLPVLVQSAPEIQFPFGKVQGVDKQAQASQKPYIAFYGIPFAEPPINDLRFQPPQPFVGNGSDVVISSDNFRPACLQAWPDSSKVMDEDCLYLNVFTPPDITKTRKVLFWIHGGAFQFGDASQYVPSQLVTDEDVIVVSIQYRLGIFGFLTAQSGDENNGLRDQILALKWTKDNIQAFGGDQNDITIFGESAGSASVSFLSISPLAKGLFTKAIMQSGTALSYWALNRRPSVALNSASDKLGCTDSLSYLSWFRQIKGADKIKCLKNKTVSELLSVSSQPQTSAGLFNTDNIF</w:t>
      </w:r>
    </w:p>
    <w:p w14:paraId="495BF6E5" w14:textId="77777777" w:rsidR="00E722A8" w:rsidRDefault="00E722A8" w:rsidP="00E722A8">
      <w:r>
        <w:t>Contig_83090</w:t>
      </w:r>
    </w:p>
    <w:p w14:paraId="681B8728" w14:textId="77777777" w:rsidR="00E722A8" w:rsidRPr="00311BC1" w:rsidRDefault="00E722A8" w:rsidP="00E722A8">
      <w:pPr>
        <w:rPr>
          <w:rFonts w:ascii="Courier New" w:hAnsi="Courier New" w:cs="Courier New"/>
        </w:rPr>
      </w:pPr>
      <w:r w:rsidRPr="00311BC1">
        <w:rPr>
          <w:rFonts w:ascii="Courier New" w:hAnsi="Courier New" w:cs="Courier New"/>
        </w:rPr>
        <w:t>MGAMLHGDVLASRGRLVVVTFNYRLGAFGFLHIPHLGIPGNLGLHDQLLAFKWVRENIGQFGGDPTKVTIQGHSAGGVDVGIHVLSPASTGLFRYAILQSGAPTAYWALLPDPNLGNLSTGPRHHVNDLGCSALGAKESLACMKGLNATILSTKHYNHGGDVFMFAPTVDGFFLDDHPLKILDVLARGQTGNVNTQALL</w:t>
      </w:r>
    </w:p>
    <w:p w14:paraId="031CECD1" w14:textId="77777777" w:rsidR="00E722A8" w:rsidRDefault="00E722A8" w:rsidP="00E722A8">
      <w:r>
        <w:t>Contig_8577</w:t>
      </w:r>
    </w:p>
    <w:p w14:paraId="07B5B4E4" w14:textId="77777777" w:rsidR="00E722A8" w:rsidRDefault="00E722A8" w:rsidP="00E722A8">
      <w:r w:rsidRPr="00311BC1">
        <w:rPr>
          <w:rFonts w:ascii="Courier New" w:hAnsi="Courier New" w:cs="Courier New"/>
        </w:rPr>
        <w:t>MATLVYIHGGSLRSGSSTNPLYNGEYLAARECVIVATFNYRLGALGFLFVDTPGFQANVGLFDVYYAIRAIKNEIPSFSGDRSKITVFGSGAGAFLASAFVISSHLRGEVNSVILQSGSPAMHLLYQSRASAEESAVRLATNLSCNRTNKQAMVNCLRRIDARVLTKAFYRKIDGFRYKMVAVMDGTMIRKDPIDYLKNQEINNVSLLIGTNKDDATESLMKMLPGDFNRNVLVPPVFSTRKINRTLRTLLGMVFKSVYFDYLTSQIPIVYN</w:t>
      </w:r>
    </w:p>
    <w:p w14:paraId="60E953B0" w14:textId="77777777" w:rsidR="00E722A8" w:rsidRDefault="00E722A8" w:rsidP="00E722A8">
      <w:r>
        <w:t>Contig_8578</w:t>
      </w:r>
    </w:p>
    <w:p w14:paraId="723C74FF" w14:textId="77777777" w:rsidR="00E722A8" w:rsidRPr="00311BC1" w:rsidRDefault="00E722A8" w:rsidP="00E722A8">
      <w:pPr>
        <w:rPr>
          <w:rFonts w:ascii="Courier New" w:hAnsi="Courier New" w:cs="Courier New"/>
        </w:rPr>
      </w:pPr>
      <w:r w:rsidRPr="00311BC1">
        <w:rPr>
          <w:rFonts w:ascii="Courier New" w:hAnsi="Courier New" w:cs="Courier New"/>
        </w:rPr>
        <w:t>SGSSTNPLYNGEYLAARECVIVATFNYRLGALGFLYVDTPGFQANVGLFDVIYAIQAIKNEIPSFSGDRSKITVFGSGTGAFLASAFVISSHLRGEVNSVILQSGSPAMHLLYQSRASAEESAVRLAADLSCNRTNKQAMVNCLRRIDARLLTEAFYRKIDGFRYRMVAVNDGTIIRKDPIDYLKNQEINNVSLLIGTNKNEVTESLMKLLPGDFNRNVPLPSVFSTRKINRTLRTLLGMVFKSVYFDYLTRQIPIVYN</w:t>
      </w:r>
    </w:p>
    <w:p w14:paraId="1461450A" w14:textId="77777777" w:rsidR="00E722A8" w:rsidRDefault="00E722A8" w:rsidP="00E722A8">
      <w:r>
        <w:lastRenderedPageBreak/>
        <w:t>Contig_4592</w:t>
      </w:r>
    </w:p>
    <w:p w14:paraId="72A24169" w14:textId="77777777" w:rsidR="00E722A8" w:rsidRPr="00311BC1" w:rsidRDefault="00E722A8" w:rsidP="00E722A8">
      <w:pPr>
        <w:rPr>
          <w:rFonts w:ascii="Courier New" w:hAnsi="Courier New" w:cs="Courier New"/>
        </w:rPr>
      </w:pPr>
      <w:r w:rsidRPr="00311BC1">
        <w:rPr>
          <w:rFonts w:ascii="Courier New" w:hAnsi="Courier New" w:cs="Courier New"/>
        </w:rPr>
        <w:t>MFAMAGRGNLVLLVVALLVPCVVDSQTSSAFIQVHLQRYQGTSRNILANGRQIPVETYWSIPYSDPPVGERRFRSSFLSPTAYSHETKNATVPPKACFQQVDNQTIHSYDDMSEDCLYYNIWRPRCNTTTNMATLVYIHGGSLRSGSSANPLYNGEYLAAKQCVIVASFNYRLGVLGFMPFNELNQSNVGVYDVMLAARTIKRDITYFSGDGDKITIFGSGSGAFLASLFVFSRELPHQNMNSVILQSGSPTMQMMSQSRASAEQSVLILARNLSCDTTNRNSIFHCLKNMDARVLTEAFYRKIDGFRYRMVTVMDDSAIRRDPLDFLNFQEINNVSVMIGTNKDXXXXXXXXXXXXXXXXXXXXXXXK</w:t>
      </w:r>
    </w:p>
    <w:p w14:paraId="55B43C80" w14:textId="77777777" w:rsidR="00E722A8" w:rsidRDefault="00E722A8" w:rsidP="00E722A8">
      <w:r>
        <w:t>Contig_60659</w:t>
      </w:r>
    </w:p>
    <w:p w14:paraId="7E81CEF1" w14:textId="77777777" w:rsidR="00E722A8" w:rsidRPr="00311BC1" w:rsidRDefault="00E722A8" w:rsidP="00E722A8">
      <w:pPr>
        <w:rPr>
          <w:rFonts w:ascii="Courier New" w:hAnsi="Courier New" w:cs="Courier New"/>
        </w:rPr>
      </w:pPr>
      <w:r w:rsidRPr="00311BC1">
        <w:rPr>
          <w:rFonts w:ascii="Courier New" w:hAnsi="Courier New" w:cs="Courier New"/>
        </w:rPr>
        <w:t>MGLTDVTLALQWVKDNVGCFGGDPTSVTLFGGGFGGNVVSLALLSPLTRDLFKNAIIQSGSYDIRFVYRSQQASLTTALKFADRLNCSSENRTAIVQCLRQVDAAQLALQYLLLSSTFQDVMVAVTDGPFLPTDPTTALKTGDFKRCEIMVGYNQDDGTYAISRALVDSFNLRREPPALSDKELDSNLTRLLSTLLKPDFIPGVFSQVRQLYNDILKLKDNNSGVALLI</w:t>
      </w:r>
    </w:p>
    <w:p w14:paraId="54ECE896" w14:textId="77777777" w:rsidR="00E722A8" w:rsidRDefault="00E722A8" w:rsidP="00E722A8">
      <w:r>
        <w:t>Contig_26296</w:t>
      </w:r>
    </w:p>
    <w:p w14:paraId="1FA3B835" w14:textId="77777777" w:rsidR="00E722A8" w:rsidRDefault="00E722A8" w:rsidP="00E722A8">
      <w:r w:rsidRPr="00311BC1">
        <w:rPr>
          <w:rFonts w:ascii="Courier New" w:hAnsi="Courier New" w:cs="Courier New"/>
        </w:rPr>
        <w:t>MGFLDMVLANRWLRDNLDNFGGSPNRITIFGESAGGISISLFLVSPLTRGLFKNVIIQSGNPFLSVYHQSRESATAAGLELSRRLNCGSNSTAEAVRCLRQVDDSALALTHLLLTTNLDYLMSAVTDGFFLTREPITSFQAGDFQPTNILLGTNKDEGTFVVNFLRPATYNFRSQQPLVNLTDQELQQTLTQLLSLTFKPEFIPGIIATVRDLYNYTSLQQAAPNPTFSLLKSVATDLVFACPARLLATFYAK</w:t>
      </w:r>
    </w:p>
    <w:p w14:paraId="66DE8A71" w14:textId="77777777" w:rsidR="00E722A8" w:rsidRDefault="00E722A8" w:rsidP="00E722A8">
      <w:r>
        <w:t>Contig_83111</w:t>
      </w:r>
    </w:p>
    <w:p w14:paraId="0271EBF1" w14:textId="77777777" w:rsidR="00E722A8" w:rsidRPr="00311BC1" w:rsidRDefault="00E722A8" w:rsidP="00E722A8">
      <w:pPr>
        <w:rPr>
          <w:rFonts w:ascii="Courier New" w:hAnsi="Courier New" w:cs="Courier New"/>
        </w:rPr>
      </w:pPr>
      <w:r w:rsidRPr="00311BC1">
        <w:rPr>
          <w:rFonts w:ascii="Courier New" w:hAnsi="Courier New" w:cs="Courier New"/>
        </w:rPr>
        <w:t>MALQWLKDNAVNMGGDPDKITIFGESAGAVSVGFHMMSPLSMHLFTYAVLMSASPTAHWGIQDSDVALNRTQTLACLLGCRARNMAETIDFLRTISPQAITERHWNFSKYYFDTPFAPVVDGHFLPQHPTDLMEQGKVKNTSIISGVVKDEGTYWLLYGFQEIFGSADKTPMSDSDFVTVVGQVLKPLGPQYGTDLVEELTMQEYFHSVPPWKRTYLDATDDISGDTLFKCPVIAFSQFYSSEVKGQVYMYSFEHRVSTNTWPDWLGVAHGYEIELFFGLPFLE</w:t>
      </w:r>
    </w:p>
    <w:p w14:paraId="67753CB0" w14:textId="77777777" w:rsidR="00E722A8" w:rsidRDefault="00E722A8" w:rsidP="00E722A8">
      <w:r>
        <w:t>Contig_76447</w:t>
      </w:r>
    </w:p>
    <w:p w14:paraId="17A6185D" w14:textId="77777777" w:rsidR="00E722A8" w:rsidRPr="00311BC1" w:rsidRDefault="00E722A8" w:rsidP="00E722A8">
      <w:pPr>
        <w:rPr>
          <w:rFonts w:ascii="Courier New" w:hAnsi="Courier New" w:cs="Courier New"/>
        </w:rPr>
      </w:pPr>
      <w:r w:rsidRPr="00311BC1">
        <w:rPr>
          <w:rFonts w:ascii="Courier New" w:hAnsi="Courier New" w:cs="Courier New"/>
        </w:rPr>
        <w:t>MMQLWTNFAKTGNPNYNATQEWPKYTAKFKDHVTIDTRGLTPGRGLRQIQCAFLANITNPSPPTEKSAETTFXSSTRRHTFHAIGQ</w:t>
      </w:r>
    </w:p>
    <w:p w14:paraId="5A016BE5" w14:textId="77777777" w:rsidR="00E722A8" w:rsidRDefault="00E722A8" w:rsidP="00E722A8">
      <w:r>
        <w:t>Contig_5507</w:t>
      </w:r>
    </w:p>
    <w:p w14:paraId="03950E4E" w14:textId="77777777" w:rsidR="00E722A8" w:rsidRDefault="00E722A8" w:rsidP="00E722A8">
      <w:r w:rsidRPr="00311BC1">
        <w:rPr>
          <w:rFonts w:ascii="Courier New" w:hAnsi="Courier New" w:cs="Courier New"/>
        </w:rPr>
        <w:t>MFSMAGRGNLVLLVAALLVPCVVDSQTTSPTVFIPMEYFQGTRRNILVNGLEIPVETYWGIPYSRPPVGLSRFADTRVYIQGEYVQGMVKNATVPPKACFQKVDNRTIHSYDDMSEDCLYYNIWRPRCNTTNMATLVYIHGGSLRSGSSANPLYNGEYLAAKQCVIVASFNYRLGVLGFLPFDIRGSVSNAGLHDVQIAVNIIRIHSSVFSGSEYKITVFGSGTGAFLASTFLFSSYINGVILQSGSPTMQMLYQSRASAEASAMILATNLSCDTTSKTRILTCLRNTDVRVLTEAFYRTINGFHHRMVAVMDGITRTRDFLRNQGLNNVSLMIGTNKDDATESLMKMLPLDFNRNVLVPPVFSTRKIKRTLSFFLGMLYKPQYMPLLTTLSLILYDYENVNRTENSSLAFLSPLIHDLAYTCPMKLVLDAHAAGLRDAYVYSFNHGPDNTSLPAWVGATHRAELAYIFGNSASFSPREIALSDTMQTMWANFAKYGNPTPDNSTGTQWPPYTKQTSERMLVFKEDTQINVSAVNTWKCWSWNAIPKHMKVE</w:t>
      </w:r>
    </w:p>
    <w:p w14:paraId="08527F36" w14:textId="77777777" w:rsidR="00E722A8" w:rsidRDefault="00E722A8" w:rsidP="00E722A8">
      <w:r>
        <w:t>Contig_7063</w:t>
      </w:r>
    </w:p>
    <w:p w14:paraId="5FE6E8EC" w14:textId="77777777" w:rsidR="00E722A8" w:rsidRPr="00311BC1" w:rsidRDefault="00E722A8" w:rsidP="00E722A8">
      <w:pPr>
        <w:rPr>
          <w:rFonts w:ascii="Courier New" w:hAnsi="Courier New" w:cs="Courier New"/>
        </w:rPr>
      </w:pPr>
      <w:r w:rsidRPr="00311BC1">
        <w:rPr>
          <w:rFonts w:ascii="Courier New" w:hAnsi="Courier New" w:cs="Courier New"/>
        </w:rPr>
        <w:t>MAVGMIRITMQGFSGSRKKITVFGSGTGAFLASAFVFSSYVRGEVNSVILQSGSPSMQMLYQSRASAEESAVILATYLSCDTTSNTRILNCLRNINVRVLTEAFYRTINGFHHRMVAVMDGITITRDPLDFLKNQGLNNVSLMIGTNKDDATESLMKMLPLDFNRNVLVPPVFSTQKIKGTLRFFLGLLYKPQYMPLLTTLSLILYDYENVNRTENSSLAFLSPLTHDLAYTCPMKLVLDAHAAVLRDAYVYSFNHGPDNTSLPAWVGATHRAELAYIFGNSASFSPREIALSDTMQTMWANFAKYGNPTPDNSTGTQWPPYTKQTSERMLVFKEDTQINVSAVNTWKCWS</w:t>
      </w:r>
    </w:p>
    <w:p w14:paraId="38828951" w14:textId="77777777" w:rsidR="00E722A8" w:rsidRDefault="00E722A8" w:rsidP="00E722A8">
      <w:r>
        <w:t>Contig_7249</w:t>
      </w:r>
    </w:p>
    <w:p w14:paraId="02DAAB44" w14:textId="77777777" w:rsidR="00E722A8" w:rsidRPr="00311BC1" w:rsidRDefault="00E722A8" w:rsidP="00E722A8">
      <w:pPr>
        <w:rPr>
          <w:rFonts w:ascii="Courier New" w:hAnsi="Courier New" w:cs="Courier New"/>
        </w:rPr>
      </w:pPr>
      <w:r w:rsidRPr="00311BC1">
        <w:rPr>
          <w:rFonts w:ascii="Courier New" w:hAnsi="Courier New" w:cs="Courier New"/>
        </w:rPr>
        <w:t>MAVRRIRLSMIVFSGSSNKITVFGSGTGAFLASAFVFSSHLRGEVNSVILQSGSPTMQMLYQSRASAEASAMILATNLSCDTTSKTRILNCLRNIDVRVLTEAFYRTINGFQHRMVAVMDGITIKRDPLDFLKNQEINNVSVMIGTNKDDATESLMKMLPGDFNRNVLVPPVFSTRKINRTLRTFLGMLYKPQYMPLLTTLSLILYDYENLNRTENSSLAFLSPLTHDLAYTCPMKLVLDAHAAVPRDAYVYSFNHGPDNTSLPAWVGATHRAELAYIFGNTASFSPREIALSDAMQRMWANFAKYGNPTPDNSIGIQWPRYTKQTSERMLVFKEDTQINVSASNTWKCWS</w:t>
      </w:r>
    </w:p>
    <w:p w14:paraId="19E90415" w14:textId="77777777" w:rsidR="00E722A8" w:rsidRDefault="00E722A8" w:rsidP="00E722A8">
      <w:r>
        <w:t>Contig_5509</w:t>
      </w:r>
    </w:p>
    <w:p w14:paraId="1B4E4BD6" w14:textId="77777777" w:rsidR="00E722A8" w:rsidRPr="00311BC1" w:rsidRDefault="00E722A8" w:rsidP="00E722A8">
      <w:pPr>
        <w:rPr>
          <w:rFonts w:ascii="Courier New" w:hAnsi="Courier New" w:cs="Courier New"/>
        </w:rPr>
      </w:pPr>
      <w:r w:rsidRPr="00311BC1">
        <w:rPr>
          <w:rFonts w:ascii="Courier New" w:hAnsi="Courier New" w:cs="Courier New"/>
        </w:rPr>
        <w:t>MFSMAGRGNLVLLVAALLVPCVVDSQTSTVIVAGSYGRFHGTSRNILVNDRQIPVETYWGIPYAQPPIGKRRFKLPKIIRTEPSTIYNAKVPPKACLQKVDNETIHSCEDMSEDCLYYNIWRPRCNTTGMATLVYIHGGSLRSGSSANPLYNGEYLAA</w:t>
      </w:r>
      <w:r w:rsidRPr="00311BC1">
        <w:rPr>
          <w:rFonts w:ascii="Courier New" w:hAnsi="Courier New" w:cs="Courier New"/>
        </w:rPr>
        <w:lastRenderedPageBreak/>
        <w:t>KQCVIVASFNYRLGALGFLYVDTPKFRRNAGLFDVIYAMRQIENEIPAFSGDRKKITIFGSGAGAFLASAVFVISPYMRNIVNSVILQSGSPTLQTLYQSRASAEESAMRLAGDLSCNTTSAKSMHLCLKNMDARVLTKAFYRKIDGFRYRMVAVNDGTMIRKDPIEYLKNQEISNVSVMIGTNKDEATESLMKILPRVFNRSVLQPPILSRQKINRTLRTLLGLSYKRDYMNYLTRQVFTIYNYENVNRADNSSLAFLSHVTRDIAYTCPMRLLLDAYAVVPRDVYVYSFNHAPDNTSLPAWVGATHRAELAYIFGNSTSFSPREIALSDTMQRLWANFAKYGNPTPKNSTRTPWPRYTKQTSERMLVFKRDTHVKVAAVNTGKCYFWNAMPSYMKVE</w:t>
      </w:r>
    </w:p>
    <w:p w14:paraId="25C00FAF" w14:textId="77777777" w:rsidR="00E722A8" w:rsidRDefault="00E722A8" w:rsidP="00E722A8">
      <w:pPr>
        <w:rPr>
          <w:rFonts w:cstheme="minorHAnsi"/>
        </w:rPr>
      </w:pPr>
      <w:r w:rsidRPr="00311BC1">
        <w:rPr>
          <w:rFonts w:cstheme="minorHAnsi"/>
        </w:rPr>
        <w:t>Contig_21801</w:t>
      </w:r>
    </w:p>
    <w:p w14:paraId="5426763A" w14:textId="77777777" w:rsidR="00E722A8" w:rsidRPr="00311BC1" w:rsidRDefault="00E722A8" w:rsidP="00E722A8">
      <w:pPr>
        <w:rPr>
          <w:rFonts w:ascii="Courier New" w:hAnsi="Courier New" w:cs="Courier New"/>
        </w:rPr>
      </w:pPr>
      <w:r w:rsidRPr="00311BC1">
        <w:rPr>
          <w:rFonts w:ascii="Courier New" w:hAnsi="Courier New" w:cs="Courier New"/>
        </w:rPr>
        <w:t>MVNCLRQVDAHVLMQSFARTIDGDRYRMVTVIDGDIITRSPFDSLRNGHINNVSLMINTNKYKATEAAKTLLLQHSNPHDPLPMLFSDNKINSTLTVFLRKLYNPTHLNYVTTMVKFLYDYEKIKNAGNSSLAFLSPVVQDVVYTCPMRLVLDAYAVAPREVYVYSFNHAPDNSSLTAWGSSTHIADLPYVYGNNIGFSHREYVLNANIKKLLKNFAEYGNPTAGEQVGVDWQRYLQDDEQMLVITEDAQLINGTVQGQRCSFWNTMPAEMKLFF</w:t>
      </w:r>
    </w:p>
    <w:p w14:paraId="62927E1D" w14:textId="77777777" w:rsidR="00E722A8" w:rsidRDefault="00E722A8" w:rsidP="00E722A8">
      <w:r>
        <w:t>Contig_117373</w:t>
      </w:r>
    </w:p>
    <w:p w14:paraId="28FCFFB8" w14:textId="77777777" w:rsidR="00E722A8" w:rsidRPr="000C47FC" w:rsidRDefault="00E722A8" w:rsidP="00E722A8">
      <w:r w:rsidRPr="00311BC1">
        <w:rPr>
          <w:rFonts w:ascii="Courier New" w:hAnsi="Courier New" w:cs="Courier New"/>
        </w:rPr>
        <w:t>MPERFPDGRFKELPESIRNHYKNVYKHKELIYFVYKPWSDPENVTANYMGLSDFIGDVTFVAPTVQTADLLTRSNRTQVYLYSFEHRSELSLYPQWMGVPHGDDL</w:t>
      </w:r>
    </w:p>
    <w:p w14:paraId="2FEEB643" w14:textId="573C06D2" w:rsidR="00C831A3" w:rsidRDefault="00C831A3"/>
    <w:p w14:paraId="09362EB9" w14:textId="77777777" w:rsidR="000259F3" w:rsidRPr="000259F3" w:rsidRDefault="000259F3">
      <w:pPr>
        <w:rPr>
          <w:rFonts w:ascii="Times New Roman" w:hAnsi="Times New Roman" w:cs="Times New Roman"/>
          <w:sz w:val="24"/>
          <w:szCs w:val="24"/>
        </w:rPr>
      </w:pPr>
    </w:p>
    <w:p w14:paraId="1B7CB6A7" w14:textId="531898FD" w:rsidR="002F2942" w:rsidRPr="002F2942" w:rsidRDefault="002F2942" w:rsidP="00EF287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2F2942" w:rsidRPr="002F2942" w:rsidSect="00AC251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2A8"/>
    <w:rsid w:val="000259F3"/>
    <w:rsid w:val="000642CB"/>
    <w:rsid w:val="002F2942"/>
    <w:rsid w:val="002F625D"/>
    <w:rsid w:val="00462113"/>
    <w:rsid w:val="005D7551"/>
    <w:rsid w:val="005E39CB"/>
    <w:rsid w:val="0066184F"/>
    <w:rsid w:val="00AC2513"/>
    <w:rsid w:val="00B82721"/>
    <w:rsid w:val="00C831A3"/>
    <w:rsid w:val="00CA42AE"/>
    <w:rsid w:val="00D41F5E"/>
    <w:rsid w:val="00DD2A30"/>
    <w:rsid w:val="00DF0599"/>
    <w:rsid w:val="00E722A8"/>
    <w:rsid w:val="00EF2875"/>
    <w:rsid w:val="00FA5750"/>
    <w:rsid w:val="00FE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F65CAA"/>
  <w15:chartTrackingRefBased/>
  <w15:docId w15:val="{10C172C9-70E4-45DE-9D70-0F7B8B7DF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22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72</Words>
  <Characters>497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ali Lutschini</dc:creator>
  <cp:keywords/>
  <dc:description/>
  <cp:lastModifiedBy>Scott Cummins</cp:lastModifiedBy>
  <cp:revision>5</cp:revision>
  <dcterms:created xsi:type="dcterms:W3CDTF">2025-04-12T06:20:00Z</dcterms:created>
  <dcterms:modified xsi:type="dcterms:W3CDTF">2025-04-13T00:39:00Z</dcterms:modified>
</cp:coreProperties>
</file>